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071"/>
        <w:tblW w:w="11134" w:type="dxa"/>
        <w:tblLayout w:type="fixed"/>
        <w:tblLook w:val="01E0" w:firstRow="1" w:lastRow="1" w:firstColumn="1" w:lastColumn="1" w:noHBand="0" w:noVBand="0"/>
      </w:tblPr>
      <w:tblGrid>
        <w:gridCol w:w="1072"/>
        <w:gridCol w:w="1166"/>
        <w:gridCol w:w="1698"/>
        <w:gridCol w:w="1701"/>
        <w:gridCol w:w="1701"/>
        <w:gridCol w:w="1670"/>
        <w:gridCol w:w="2126"/>
      </w:tblGrid>
      <w:tr w:rsidR="00B30CF5" w:rsidRPr="00BF53F1" w14:paraId="57CD6112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0F18B97" w14:textId="77777777" w:rsidR="00B30CF5" w:rsidRPr="001453B0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D84F2C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637F3C" w14:textId="77777777" w:rsidR="00B30CF5" w:rsidRPr="009150D5" w:rsidRDefault="00B30CF5" w:rsidP="00B30C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Obese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4F5B2" w14:textId="77777777" w:rsidR="00B30CF5" w:rsidRPr="009150D5" w:rsidRDefault="00B30CF5" w:rsidP="00B30C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Non-obe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22596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</w:tr>
      <w:tr w:rsidR="00B30CF5" w:rsidRPr="00BF53F1" w14:paraId="2F4B4BC5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D11CB66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 xml:space="preserve">SNP number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EB5136C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enotyp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3B6EA6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tin levels</w:t>
            </w:r>
          </w:p>
          <w:p w14:paraId="4B4A6467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Means ± SD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FAA33F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55B44D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tin levels</w:t>
            </w:r>
          </w:p>
          <w:p w14:paraId="6BF2D718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Means ± SD (N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E32ADDA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446108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B30CF5" w:rsidRPr="00BF53F1" w14:paraId="1F5E66BB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6A6929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</w:t>
            </w:r>
          </w:p>
          <w:p w14:paraId="6F51A1E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rs779903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9BC59CF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39CE13AC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G</w:t>
            </w:r>
          </w:p>
          <w:p w14:paraId="31D56D2D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63CA19F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5B52B83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G+GG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F716176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4.50±7.74(81)</w:t>
            </w:r>
          </w:p>
          <w:p w14:paraId="0BB492AF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5.86±12.21(58)</w:t>
            </w:r>
          </w:p>
          <w:p w14:paraId="296BFA8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6.40±3.97(6)</w:t>
            </w:r>
          </w:p>
          <w:p w14:paraId="2E75B97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4.50±7.74(81)</w:t>
            </w:r>
          </w:p>
          <w:p w14:paraId="7558260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5.91±11.67(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B8A02E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384</w:t>
            </w:r>
          </w:p>
          <w:p w14:paraId="32E5EE7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9F8FD7A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021136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5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F2275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7.71±5.33(87)</w:t>
            </w:r>
          </w:p>
          <w:p w14:paraId="77DC1509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91±5.00(69)</w:t>
            </w:r>
          </w:p>
          <w:p w14:paraId="511FF1B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28±3.49(8)</w:t>
            </w:r>
          </w:p>
          <w:p w14:paraId="518874E9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7.71±5.33(87)</w:t>
            </w:r>
          </w:p>
          <w:p w14:paraId="7AF9E569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85±4.85(77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FE2D40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254</w:t>
            </w:r>
          </w:p>
          <w:p w14:paraId="1BECACC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1ADAD9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E8EBB1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A6D8D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139</w:t>
            </w:r>
          </w:p>
          <w:p w14:paraId="23D98D6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C1214A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CAE8CD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B30CF5" w:rsidRPr="00BF53F1" w14:paraId="7FCC56E1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397DE1E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</w:t>
            </w:r>
          </w:p>
          <w:p w14:paraId="7430D1A1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rs216727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FE6F83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2ACC1617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A</w:t>
            </w:r>
          </w:p>
          <w:p w14:paraId="72784339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0AB7DDDE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4AC7406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8FD7B9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5.49±10.79(92)</w:t>
            </w:r>
          </w:p>
          <w:p w14:paraId="0F7B2C1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4.29±7.45(50)</w:t>
            </w:r>
          </w:p>
          <w:p w14:paraId="03575F3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7.73±5.69(3)</w:t>
            </w:r>
          </w:p>
          <w:p w14:paraId="49EBF02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5.49±10.79(92)</w:t>
            </w:r>
          </w:p>
          <w:p w14:paraId="7B68229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14.48±7.36(5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02E2D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733</w:t>
            </w:r>
          </w:p>
          <w:p w14:paraId="3AC4A3E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CF9F7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C248E7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79371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7.63±5.23(94)</w:t>
            </w:r>
          </w:p>
          <w:p w14:paraId="1243C72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99±5.13(62)</w:t>
            </w:r>
          </w:p>
          <w:p w14:paraId="4D3CBDF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36±4.42(5)</w:t>
            </w:r>
          </w:p>
          <w:p w14:paraId="2E4FDA6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7.63±5.23(94)</w:t>
            </w:r>
          </w:p>
          <w:p w14:paraId="4879C9E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6.94±5.05(67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34376C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285</w:t>
            </w:r>
          </w:p>
          <w:p w14:paraId="4E2FFA7E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1A9A3F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403422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0E61D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547</w:t>
            </w:r>
          </w:p>
          <w:p w14:paraId="1ECD008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999F916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2F583C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671</w:t>
            </w:r>
          </w:p>
        </w:tc>
      </w:tr>
      <w:tr w:rsidR="00B30CF5" w:rsidRPr="00BF53F1" w14:paraId="022546E2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D2DF8C9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7AE2B62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32BCF" w14:textId="77777777" w:rsidR="00B30CF5" w:rsidRPr="009150D5" w:rsidRDefault="00B30CF5" w:rsidP="00B30C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Obese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4A2E6" w14:textId="77777777" w:rsidR="00B30CF5" w:rsidRPr="009150D5" w:rsidRDefault="00B30CF5" w:rsidP="00B30C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Non-obe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9A57BF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</w:tr>
      <w:tr w:rsidR="00B30CF5" w:rsidRPr="00BF53F1" w14:paraId="53A98FDD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6B1CEF64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 xml:space="preserve">SNP number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018BE6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enotyp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04C3AC5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tin levels</w:t>
            </w:r>
          </w:p>
          <w:p w14:paraId="677785DC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Means ± SD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573125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054BAD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tin levels</w:t>
            </w:r>
          </w:p>
          <w:p w14:paraId="09353A24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Means ± SD (N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A042828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855F65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150D5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B30CF5" w:rsidRPr="00BF53F1" w14:paraId="01447431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B00F9F6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</w:t>
            </w:r>
          </w:p>
          <w:p w14:paraId="5F8222B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rs779903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E79AF5A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3D48DB60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G</w:t>
            </w:r>
          </w:p>
          <w:p w14:paraId="2F14B6E3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48B8E11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77A09CF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G+GG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7B215CE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34.34±12.11(36)</w:t>
            </w:r>
          </w:p>
          <w:p w14:paraId="35FB5FA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54.45±31.08(42)</w:t>
            </w:r>
          </w:p>
          <w:p w14:paraId="0792092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42.50±31.72(8)</w:t>
            </w:r>
          </w:p>
          <w:p w14:paraId="0876C5F6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34.34±12.11(36)</w:t>
            </w:r>
          </w:p>
          <w:p w14:paraId="4F95343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52.54±31.17(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006D7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80</w:t>
            </w:r>
          </w:p>
          <w:p w14:paraId="6D73EEA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398668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8A0F58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F7D1E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2.71±22.51(97)</w:t>
            </w:r>
          </w:p>
          <w:p w14:paraId="0B3D261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0.63±9.77(82)</w:t>
            </w:r>
          </w:p>
          <w:p w14:paraId="43EA6A7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4.54±7.15(15)</w:t>
            </w:r>
          </w:p>
          <w:p w14:paraId="1304111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2.71±22.51(97)</w:t>
            </w:r>
          </w:p>
          <w:p w14:paraId="1E110E8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1.23±9.49(97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F67231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315</w:t>
            </w:r>
          </w:p>
          <w:p w14:paraId="02B9FF3A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4810DB1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5F70CEE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B7D7D6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261</w:t>
            </w:r>
          </w:p>
          <w:p w14:paraId="04DFEA43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D2AC4B1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CC87530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B30CF5" w:rsidRPr="001453B0" w14:paraId="1BB12768" w14:textId="77777777" w:rsidTr="00B30CF5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A2A2B0B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LEP</w:t>
            </w:r>
          </w:p>
          <w:p w14:paraId="7EC21FC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_Hlk521890483"/>
            <w:r w:rsidRPr="009150D5">
              <w:rPr>
                <w:rFonts w:ascii="Times New Roman" w:hAnsi="Times New Roman"/>
                <w:sz w:val="20"/>
                <w:szCs w:val="20"/>
              </w:rPr>
              <w:t>rs2167270</w:t>
            </w:r>
            <w:bookmarkEnd w:id="0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849C34C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40D628D4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A</w:t>
            </w:r>
          </w:p>
          <w:p w14:paraId="72E92E58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AA</w:t>
            </w:r>
          </w:p>
          <w:p w14:paraId="76A3E44B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G</w:t>
            </w:r>
          </w:p>
          <w:p w14:paraId="087A1B0B" w14:textId="77777777" w:rsidR="00B30CF5" w:rsidRPr="009150D5" w:rsidRDefault="00B30CF5" w:rsidP="00B30CF5">
            <w:pPr>
              <w:spacing w:line="2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F6C29F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35.32±15.12(41)</w:t>
            </w:r>
          </w:p>
          <w:p w14:paraId="0392F90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54.18±30.85(40)</w:t>
            </w:r>
          </w:p>
          <w:p w14:paraId="3868EEB1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49.53±39.01(5)</w:t>
            </w:r>
          </w:p>
          <w:p w14:paraId="2C99D20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35.32±15.12(41)</w:t>
            </w:r>
          </w:p>
          <w:p w14:paraId="241ADBDD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53.67±31.37(4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71832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20</w:t>
            </w:r>
          </w:p>
          <w:p w14:paraId="5EC14F26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90658C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389447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14E945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2.49±21.82(104)</w:t>
            </w:r>
          </w:p>
          <w:p w14:paraId="3145B397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0.75±9.99(77)</w:t>
            </w:r>
          </w:p>
          <w:p w14:paraId="5A07722F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4.03±6.35(10)</w:t>
            </w:r>
          </w:p>
          <w:p w14:paraId="6AB4561B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2.49±21.82(104)</w:t>
            </w:r>
          </w:p>
          <w:p w14:paraId="23582C4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21.13±9.67(154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8A6FA1C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552</w:t>
            </w:r>
          </w:p>
          <w:p w14:paraId="08D5A9A4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7D9A52A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3A1F2A8" w14:textId="77777777" w:rsidR="00B30CF5" w:rsidRPr="009150D5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E6EBED" w14:textId="77777777" w:rsidR="00B30CF5" w:rsidRPr="009150D5" w:rsidRDefault="00B30CF5" w:rsidP="00B30C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88</w:t>
            </w:r>
          </w:p>
          <w:p w14:paraId="53F5B538" w14:textId="77777777" w:rsidR="00B30CF5" w:rsidRPr="009150D5" w:rsidRDefault="00B30CF5" w:rsidP="00B30C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  <w:p w14:paraId="1436022F" w14:textId="77777777" w:rsidR="00B30CF5" w:rsidRPr="009150D5" w:rsidRDefault="00B30CF5" w:rsidP="00B30C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  <w:p w14:paraId="76FE7A92" w14:textId="77777777" w:rsidR="00B30CF5" w:rsidRPr="001453B0" w:rsidRDefault="00B30CF5" w:rsidP="00B30CF5">
            <w:pPr>
              <w:rPr>
                <w:rFonts w:ascii="Times New Roman" w:hAnsi="Times New Roman"/>
                <w:sz w:val="20"/>
                <w:szCs w:val="20"/>
              </w:rPr>
            </w:pPr>
            <w:r w:rsidRPr="009150D5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</w:tbl>
    <w:p w14:paraId="401BA77D" w14:textId="3EB101AF" w:rsidR="0004714E" w:rsidRPr="001453B0" w:rsidRDefault="00954BFE" w:rsidP="009150D5">
      <w:pPr>
        <w:rPr>
          <w:rFonts w:ascii="Times New Roman" w:hAnsi="Times New Roman"/>
        </w:rPr>
      </w:pPr>
      <w:r w:rsidRPr="001453B0">
        <w:rPr>
          <w:rFonts w:ascii="Times New Roman" w:hAnsi="Times New Roman"/>
        </w:rPr>
        <w:t xml:space="preserve">Supplemental </w:t>
      </w:r>
      <w:r w:rsidR="00042596">
        <w:rPr>
          <w:rFonts w:ascii="Times New Roman" w:hAnsi="Times New Roman"/>
        </w:rPr>
        <w:t>T</w:t>
      </w:r>
      <w:r w:rsidR="00042596" w:rsidRPr="001453B0">
        <w:rPr>
          <w:rFonts w:ascii="Times New Roman" w:hAnsi="Times New Roman"/>
        </w:rPr>
        <w:t>able</w:t>
      </w:r>
      <w:r w:rsidR="00B30CF5">
        <w:rPr>
          <w:rFonts w:ascii="Times New Roman" w:hAnsi="Times New Roman"/>
        </w:rPr>
        <w:t xml:space="preserve"> 1</w:t>
      </w:r>
      <w:r w:rsidRPr="001453B0">
        <w:rPr>
          <w:rFonts w:ascii="Times New Roman" w:hAnsi="Times New Roman"/>
        </w:rPr>
        <w:t>.</w:t>
      </w:r>
      <w:r w:rsidR="00C27830" w:rsidRPr="001453B0">
        <w:rPr>
          <w:rFonts w:ascii="Times New Roman" w:hAnsi="Times New Roman"/>
        </w:rPr>
        <w:t xml:space="preserve"> </w:t>
      </w:r>
      <w:r w:rsidR="00042596">
        <w:rPr>
          <w:rFonts w:ascii="Times New Roman" w:hAnsi="Times New Roman"/>
        </w:rPr>
        <w:t>Changes in a</w:t>
      </w:r>
      <w:r w:rsidR="00042596" w:rsidRPr="001453B0">
        <w:rPr>
          <w:rFonts w:ascii="Times New Roman" w:hAnsi="Times New Roman"/>
        </w:rPr>
        <w:t>ssociation</w:t>
      </w:r>
      <w:r w:rsidR="00042596">
        <w:rPr>
          <w:rFonts w:ascii="Times New Roman" w:hAnsi="Times New Roman"/>
        </w:rPr>
        <w:t>s</w:t>
      </w:r>
      <w:r w:rsidR="00042596" w:rsidRPr="001453B0">
        <w:rPr>
          <w:rFonts w:ascii="Times New Roman" w:hAnsi="Times New Roman"/>
        </w:rPr>
        <w:t xml:space="preserve"> </w:t>
      </w:r>
      <w:r w:rsidR="00C27830" w:rsidRPr="001453B0">
        <w:rPr>
          <w:rFonts w:ascii="Times New Roman" w:hAnsi="Times New Roman"/>
        </w:rPr>
        <w:t xml:space="preserve">between </w:t>
      </w:r>
      <w:r w:rsidR="006B4798">
        <w:rPr>
          <w:rFonts w:ascii="Times New Roman" w:hAnsi="Times New Roman"/>
          <w:i/>
        </w:rPr>
        <w:t>LEP</w:t>
      </w:r>
      <w:r w:rsidR="006B4798" w:rsidRPr="001453B0">
        <w:rPr>
          <w:rFonts w:ascii="Times New Roman" w:hAnsi="Times New Roman"/>
        </w:rPr>
        <w:t xml:space="preserve"> </w:t>
      </w:r>
      <w:r w:rsidR="006B4798">
        <w:rPr>
          <w:rFonts w:ascii="Times New Roman" w:hAnsi="Times New Roman"/>
        </w:rPr>
        <w:t>polymorphism</w:t>
      </w:r>
      <w:r w:rsidR="006B4798" w:rsidRPr="001453B0">
        <w:rPr>
          <w:rFonts w:ascii="Times New Roman" w:hAnsi="Times New Roman"/>
        </w:rPr>
        <w:t xml:space="preserve">s </w:t>
      </w:r>
      <w:r w:rsidR="00C27830" w:rsidRPr="001453B0">
        <w:rPr>
          <w:rFonts w:ascii="Times New Roman" w:hAnsi="Times New Roman"/>
        </w:rPr>
        <w:t xml:space="preserve">with </w:t>
      </w:r>
      <w:r w:rsidR="00042596">
        <w:rPr>
          <w:rFonts w:ascii="Times New Roman" w:hAnsi="Times New Roman"/>
        </w:rPr>
        <w:t>l</w:t>
      </w:r>
      <w:r w:rsidR="00042596" w:rsidRPr="001453B0">
        <w:rPr>
          <w:rFonts w:ascii="Times New Roman" w:hAnsi="Times New Roman"/>
        </w:rPr>
        <w:t xml:space="preserve">eptin </w:t>
      </w:r>
      <w:r w:rsidR="00C27830" w:rsidRPr="001453B0">
        <w:rPr>
          <w:rFonts w:ascii="Times New Roman" w:hAnsi="Times New Roman"/>
        </w:rPr>
        <w:t xml:space="preserve">levels </w:t>
      </w:r>
      <w:r w:rsidR="00042596">
        <w:rPr>
          <w:rFonts w:ascii="Times New Roman" w:hAnsi="Times New Roman"/>
        </w:rPr>
        <w:t xml:space="preserve">with </w:t>
      </w:r>
      <w:r w:rsidR="00042596" w:rsidRPr="001453B0">
        <w:rPr>
          <w:rFonts w:ascii="Times New Roman" w:hAnsi="Times New Roman"/>
        </w:rPr>
        <w:t>obes</w:t>
      </w:r>
      <w:r w:rsidR="00042596">
        <w:rPr>
          <w:rFonts w:ascii="Times New Roman" w:hAnsi="Times New Roman"/>
        </w:rPr>
        <w:t>ity</w:t>
      </w:r>
      <w:r w:rsidR="00042596" w:rsidRPr="001453B0">
        <w:rPr>
          <w:rFonts w:ascii="Times New Roman" w:hAnsi="Times New Roman"/>
        </w:rPr>
        <w:t xml:space="preserve"> </w:t>
      </w:r>
      <w:r w:rsidR="00C27830" w:rsidRPr="001453B0">
        <w:rPr>
          <w:rFonts w:ascii="Times New Roman" w:hAnsi="Times New Roman"/>
        </w:rPr>
        <w:t>status</w:t>
      </w:r>
      <w:r w:rsidR="00B24000" w:rsidRPr="001453B0">
        <w:rPr>
          <w:rFonts w:ascii="Times New Roman" w:hAnsi="Times New Roman"/>
        </w:rPr>
        <w:t xml:space="preserve"> and </w:t>
      </w:r>
      <w:r w:rsidR="00093AD5">
        <w:rPr>
          <w:rFonts w:ascii="Times New Roman" w:hAnsi="Times New Roman"/>
          <w:kern w:val="0"/>
          <w:szCs w:val="24"/>
        </w:rPr>
        <w:t>sex</w:t>
      </w:r>
    </w:p>
    <w:p w14:paraId="7FF54531" w14:textId="77777777" w:rsidR="000F150F" w:rsidRPr="001453B0" w:rsidRDefault="000F150F" w:rsidP="000F150F">
      <w:pPr>
        <w:widowControl/>
        <w:rPr>
          <w:rFonts w:ascii="Times New Roman" w:hAnsi="Times New Roman"/>
        </w:rPr>
      </w:pPr>
    </w:p>
    <w:p w14:paraId="0ECCC5A1" w14:textId="77777777" w:rsidR="00853BFB" w:rsidRPr="001453B0" w:rsidRDefault="00853BFB" w:rsidP="000F150F">
      <w:pPr>
        <w:widowControl/>
        <w:rPr>
          <w:rFonts w:ascii="Times New Roman" w:hAnsi="Times New Roman"/>
        </w:rPr>
      </w:pPr>
    </w:p>
    <w:p w14:paraId="33F00612" w14:textId="329113CE" w:rsidR="00B30CF5" w:rsidRDefault="002D60F1" w:rsidP="00B30CF5">
      <w:pPr>
        <w:widowControl/>
        <w:rPr>
          <w:rFonts w:ascii="Times New Roman" w:hAnsi="Times New Roman"/>
        </w:rPr>
      </w:pPr>
      <w:r w:rsidRPr="009150D5">
        <w:rPr>
          <w:rFonts w:ascii="Times New Roman" w:hAnsi="Times New Roman"/>
          <w:i/>
        </w:rPr>
        <w:t>P</w:t>
      </w:r>
      <w:r w:rsidR="00042596">
        <w:rPr>
          <w:rFonts w:ascii="Times New Roman" w:hAnsi="Times New Roman"/>
        </w:rPr>
        <w:t xml:space="preserve"> </w:t>
      </w:r>
      <w:r w:rsidR="000F150F" w:rsidRPr="001453B0">
        <w:rPr>
          <w:rFonts w:ascii="Times New Roman" w:hAnsi="Times New Roman"/>
        </w:rPr>
        <w:t>adjust</w:t>
      </w:r>
      <w:r w:rsidR="00042596">
        <w:rPr>
          <w:rFonts w:ascii="Times New Roman" w:hAnsi="Times New Roman"/>
        </w:rPr>
        <w:t>ed</w:t>
      </w:r>
      <w:r w:rsidR="000F150F" w:rsidRPr="001453B0">
        <w:rPr>
          <w:rFonts w:ascii="Times New Roman" w:hAnsi="Times New Roman"/>
        </w:rPr>
        <w:t xml:space="preserve"> for age</w:t>
      </w:r>
      <w:r w:rsidR="00042596">
        <w:rPr>
          <w:rFonts w:ascii="Times New Roman" w:hAnsi="Times New Roman"/>
        </w:rPr>
        <w:t xml:space="preserve"> and </w:t>
      </w:r>
      <w:r w:rsidR="000F150F" w:rsidRPr="001453B0">
        <w:rPr>
          <w:rFonts w:ascii="Times New Roman" w:hAnsi="Times New Roman"/>
        </w:rPr>
        <w:t>smoking</w:t>
      </w:r>
      <w:r w:rsidR="00042596">
        <w:rPr>
          <w:rFonts w:ascii="Times New Roman" w:hAnsi="Times New Roman"/>
        </w:rPr>
        <w:t xml:space="preserve"> status.</w:t>
      </w:r>
    </w:p>
    <w:p w14:paraId="33385AC0" w14:textId="70002748" w:rsidR="00B30CF5" w:rsidRDefault="00B30CF5">
      <w:pPr>
        <w:widowControl/>
        <w:rPr>
          <w:rFonts w:ascii="Times New Roman" w:hAnsi="Times New Roman"/>
        </w:rPr>
      </w:pPr>
    </w:p>
    <w:p w14:paraId="50EFDCA2" w14:textId="6B727FEA" w:rsidR="00B30CF5" w:rsidRDefault="00B30CF5">
      <w:pPr>
        <w:widowControl/>
        <w:rPr>
          <w:rFonts w:ascii="Times New Roman" w:hAnsi="Times New Roman"/>
        </w:rPr>
      </w:pPr>
    </w:p>
    <w:p w14:paraId="22A2314A" w14:textId="77777777" w:rsidR="00B30CF5" w:rsidRDefault="00B30CF5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E638AB4" w14:textId="77777777" w:rsidR="00B30CF5" w:rsidRDefault="00B30CF5">
      <w:pPr>
        <w:widowControl/>
        <w:rPr>
          <w:rFonts w:ascii="Times New Roman" w:hAnsi="Times New Roman"/>
        </w:rPr>
        <w:sectPr w:rsidR="00B30CF5" w:rsidSect="00B30CF5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1B9321CD" w14:textId="4497AAFC" w:rsidR="00B30CF5" w:rsidRPr="00C33B89" w:rsidRDefault="00C33B89" w:rsidP="00EE0D41">
      <w:pPr>
        <w:widowControl/>
        <w:rPr>
          <w:rFonts w:ascii="Times New Roman" w:hAnsi="Times New Roman"/>
        </w:rPr>
      </w:pPr>
      <w:r w:rsidRPr="00C33B89">
        <w:rPr>
          <w:rFonts w:ascii="Times New Roman" w:hAnsi="Times New Roman"/>
        </w:rPr>
        <w:lastRenderedPageBreak/>
        <w:t>Supplemental table 2. Coefficient of determination of genetic and traditional predictors over leptin levels in all subjects</w:t>
      </w:r>
    </w:p>
    <w:p w14:paraId="7A5217D1" w14:textId="77777777" w:rsidR="00C33B89" w:rsidRPr="00C33B89" w:rsidRDefault="00C33B89" w:rsidP="00EE0D41">
      <w:pPr>
        <w:widowControl/>
        <w:rPr>
          <w:rFonts w:ascii="Times New Roman" w:hAnsi="Times New Roman" w:hint="eastAsia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546"/>
        <w:gridCol w:w="1081"/>
        <w:gridCol w:w="1081"/>
        <w:gridCol w:w="1639"/>
        <w:gridCol w:w="1074"/>
        <w:gridCol w:w="1074"/>
        <w:gridCol w:w="1646"/>
        <w:gridCol w:w="1074"/>
        <w:gridCol w:w="1078"/>
      </w:tblGrid>
      <w:tr w:rsidR="00C33B89" w:rsidRPr="00C33B89" w14:paraId="488F4DE1" w14:textId="77777777" w:rsidTr="00DE101D">
        <w:tc>
          <w:tcPr>
            <w:tcW w:w="1360" w:type="dxa"/>
            <w:vMerge w:val="restart"/>
          </w:tcPr>
          <w:p w14:paraId="2F5417C3" w14:textId="77777777" w:rsidR="00C33B89" w:rsidRPr="00C33B89" w:rsidRDefault="00C33B89" w:rsidP="00DE101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redictors</w:t>
            </w:r>
          </w:p>
        </w:tc>
        <w:tc>
          <w:tcPr>
            <w:tcW w:w="3708" w:type="dxa"/>
            <w:gridSpan w:val="3"/>
          </w:tcPr>
          <w:p w14:paraId="48206B5B" w14:textId="77777777" w:rsidR="00C33B89" w:rsidRPr="00C33B89" w:rsidRDefault="00C33B89" w:rsidP="00DE101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U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nivariate analysis</w:t>
            </w:r>
          </w:p>
        </w:tc>
        <w:tc>
          <w:tcPr>
            <w:tcW w:w="7585" w:type="dxa"/>
            <w:gridSpan w:val="6"/>
          </w:tcPr>
          <w:p w14:paraId="1EC361E5" w14:textId="77777777" w:rsidR="00C33B89" w:rsidRPr="00C33B89" w:rsidRDefault="00C33B89" w:rsidP="00DE101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tepwise multivariate analysis</w:t>
            </w:r>
          </w:p>
        </w:tc>
      </w:tr>
      <w:tr w:rsidR="00C33B89" w:rsidRPr="00C33B89" w14:paraId="15F0B8A7" w14:textId="77777777" w:rsidTr="00DE101D">
        <w:tc>
          <w:tcPr>
            <w:tcW w:w="1360" w:type="dxa"/>
            <w:vMerge/>
          </w:tcPr>
          <w:p w14:paraId="3CAB99B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E34C75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Beta (SE)</w:t>
            </w:r>
          </w:p>
        </w:tc>
        <w:tc>
          <w:tcPr>
            <w:tcW w:w="1081" w:type="dxa"/>
            <w:vAlign w:val="center"/>
          </w:tcPr>
          <w:p w14:paraId="69CF2CF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R</w:t>
            </w: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1" w:type="dxa"/>
            <w:vAlign w:val="center"/>
          </w:tcPr>
          <w:p w14:paraId="4BFDD97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639" w:type="dxa"/>
            <w:vAlign w:val="center"/>
          </w:tcPr>
          <w:p w14:paraId="648BEE1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Beta (SE)</w:t>
            </w:r>
          </w:p>
        </w:tc>
        <w:tc>
          <w:tcPr>
            <w:tcW w:w="1074" w:type="dxa"/>
            <w:vAlign w:val="center"/>
          </w:tcPr>
          <w:p w14:paraId="6738BB1F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R</w:t>
            </w: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4" w:type="dxa"/>
            <w:vAlign w:val="center"/>
          </w:tcPr>
          <w:p w14:paraId="066F6FE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P value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vAlign w:val="center"/>
          </w:tcPr>
          <w:p w14:paraId="7C24AA0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Beta (SE)</w:t>
            </w:r>
          </w:p>
        </w:tc>
        <w:tc>
          <w:tcPr>
            <w:tcW w:w="1074" w:type="dxa"/>
            <w:vAlign w:val="center"/>
          </w:tcPr>
          <w:p w14:paraId="259B1EA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R</w:t>
            </w: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  <w:vAlign w:val="center"/>
          </w:tcPr>
          <w:p w14:paraId="4AF4370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標楷體" w:hAnsi="Times New Roman"/>
                <w:kern w:val="0"/>
                <w:sz w:val="20"/>
                <w:szCs w:val="20"/>
              </w:rPr>
              <w:t>P value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3B89" w:rsidRPr="00C33B89" w14:paraId="427E353B" w14:textId="77777777" w:rsidTr="00DE101D">
        <w:tc>
          <w:tcPr>
            <w:tcW w:w="1360" w:type="dxa"/>
          </w:tcPr>
          <w:p w14:paraId="4EE8AAB8" w14:textId="77777777" w:rsidR="00C33B89" w:rsidRPr="00C33B89" w:rsidRDefault="00C33B89" w:rsidP="00DE101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33B89">
              <w:rPr>
                <w:rFonts w:ascii="Times New Roman" w:eastAsia="細明體" w:hAnsi="Times New Roman"/>
                <w:kern w:val="0"/>
                <w:sz w:val="20"/>
                <w:szCs w:val="20"/>
              </w:rPr>
              <w:t>rs7799039</w:t>
            </w:r>
          </w:p>
          <w:p w14:paraId="4EEA3CB2" w14:textId="77777777" w:rsidR="00C33B89" w:rsidRPr="00C33B89" w:rsidRDefault="00C33B89" w:rsidP="00DE101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eastAsia="細明體" w:hAnsi="Times New Roman"/>
                <w:kern w:val="0"/>
                <w:sz w:val="20"/>
                <w:szCs w:val="20"/>
              </w:rPr>
              <w:t>AG+GG</w:t>
            </w:r>
          </w:p>
        </w:tc>
        <w:tc>
          <w:tcPr>
            <w:tcW w:w="1546" w:type="dxa"/>
          </w:tcPr>
          <w:p w14:paraId="0B27491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51 (0.031)</w:t>
            </w:r>
          </w:p>
        </w:tc>
        <w:tc>
          <w:tcPr>
            <w:tcW w:w="1081" w:type="dxa"/>
          </w:tcPr>
          <w:p w14:paraId="7D2AC0D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081" w:type="dxa"/>
          </w:tcPr>
          <w:p w14:paraId="6C3472EF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639" w:type="dxa"/>
          </w:tcPr>
          <w:p w14:paraId="332A26A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30 (0.027)</w:t>
            </w:r>
          </w:p>
        </w:tc>
        <w:tc>
          <w:tcPr>
            <w:tcW w:w="1074" w:type="dxa"/>
          </w:tcPr>
          <w:p w14:paraId="7319707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4" w:type="dxa"/>
          </w:tcPr>
          <w:p w14:paraId="31FC6DF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646" w:type="dxa"/>
          </w:tcPr>
          <w:p w14:paraId="3C140DA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4" w:type="dxa"/>
          </w:tcPr>
          <w:p w14:paraId="685B8BF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</w:tcPr>
          <w:p w14:paraId="1B16531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C33B89" w:rsidRPr="00C33B89" w14:paraId="1B784CBC" w14:textId="77777777" w:rsidTr="00DE101D">
        <w:tc>
          <w:tcPr>
            <w:tcW w:w="1360" w:type="dxa"/>
          </w:tcPr>
          <w:p w14:paraId="7ECCE1C9" w14:textId="77777777" w:rsidR="00C33B89" w:rsidRPr="00C33B89" w:rsidRDefault="00C33B89" w:rsidP="00DE101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rs2167270</w:t>
            </w:r>
          </w:p>
          <w:p w14:paraId="14FED58E" w14:textId="77777777" w:rsidR="00C33B89" w:rsidRPr="00C33B89" w:rsidRDefault="00C33B89" w:rsidP="00DE101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1546" w:type="dxa"/>
          </w:tcPr>
          <w:p w14:paraId="0F53740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41 (0.032)</w:t>
            </w:r>
          </w:p>
        </w:tc>
        <w:tc>
          <w:tcPr>
            <w:tcW w:w="1081" w:type="dxa"/>
          </w:tcPr>
          <w:p w14:paraId="0F977A1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81" w:type="dxa"/>
          </w:tcPr>
          <w:p w14:paraId="4134027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639" w:type="dxa"/>
          </w:tcPr>
          <w:p w14:paraId="034EC8C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4" w:type="dxa"/>
          </w:tcPr>
          <w:p w14:paraId="007A1DD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4" w:type="dxa"/>
          </w:tcPr>
          <w:p w14:paraId="67D791E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46" w:type="dxa"/>
          </w:tcPr>
          <w:p w14:paraId="54044E3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8 (0.027)</w:t>
            </w:r>
          </w:p>
        </w:tc>
        <w:tc>
          <w:tcPr>
            <w:tcW w:w="1074" w:type="dxa"/>
          </w:tcPr>
          <w:p w14:paraId="443A10F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</w:tcPr>
          <w:p w14:paraId="02A8A96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765</w:t>
            </w:r>
          </w:p>
        </w:tc>
      </w:tr>
      <w:tr w:rsidR="00C33B89" w:rsidRPr="00C33B89" w14:paraId="28335689" w14:textId="77777777" w:rsidTr="00DE101D">
        <w:tc>
          <w:tcPr>
            <w:tcW w:w="1360" w:type="dxa"/>
          </w:tcPr>
          <w:p w14:paraId="71247A2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sulin</w:t>
            </w:r>
          </w:p>
        </w:tc>
        <w:tc>
          <w:tcPr>
            <w:tcW w:w="1546" w:type="dxa"/>
          </w:tcPr>
          <w:p w14:paraId="1F6E067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780 (0.076)</w:t>
            </w:r>
          </w:p>
        </w:tc>
        <w:tc>
          <w:tcPr>
            <w:tcW w:w="1081" w:type="dxa"/>
          </w:tcPr>
          <w:p w14:paraId="5AFA481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081" w:type="dxa"/>
          </w:tcPr>
          <w:p w14:paraId="4EAD4E4F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1.48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639" w:type="dxa"/>
          </w:tcPr>
          <w:p w14:paraId="69A21B5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684 (0.084)</w:t>
            </w:r>
          </w:p>
        </w:tc>
        <w:tc>
          <w:tcPr>
            <w:tcW w:w="1074" w:type="dxa"/>
          </w:tcPr>
          <w:p w14:paraId="0B00C9D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074" w:type="dxa"/>
          </w:tcPr>
          <w:p w14:paraId="384C8ED5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2.66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646" w:type="dxa"/>
          </w:tcPr>
          <w:p w14:paraId="6C1044A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672 (0.084)</w:t>
            </w:r>
          </w:p>
        </w:tc>
        <w:tc>
          <w:tcPr>
            <w:tcW w:w="1074" w:type="dxa"/>
          </w:tcPr>
          <w:p w14:paraId="47270BF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078" w:type="dxa"/>
          </w:tcPr>
          <w:p w14:paraId="400202D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1.02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 w:rsidR="00C33B89" w:rsidRPr="00C33B89" w14:paraId="3465830A" w14:textId="77777777" w:rsidTr="00DE101D">
        <w:tc>
          <w:tcPr>
            <w:tcW w:w="1360" w:type="dxa"/>
          </w:tcPr>
          <w:p w14:paraId="548B7F3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1546" w:type="dxa"/>
          </w:tcPr>
          <w:p w14:paraId="069D2D3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2.32 (0.244)</w:t>
            </w:r>
          </w:p>
        </w:tc>
        <w:tc>
          <w:tcPr>
            <w:tcW w:w="1081" w:type="dxa"/>
          </w:tcPr>
          <w:p w14:paraId="56DC599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081" w:type="dxa"/>
          </w:tcPr>
          <w:p w14:paraId="5E65E20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4.69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639" w:type="dxa"/>
          </w:tcPr>
          <w:p w14:paraId="059DF1A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2.737 (0.368)</w:t>
            </w:r>
          </w:p>
        </w:tc>
        <w:tc>
          <w:tcPr>
            <w:tcW w:w="1074" w:type="dxa"/>
          </w:tcPr>
          <w:p w14:paraId="174C60D9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74" w:type="dxa"/>
          </w:tcPr>
          <w:p w14:paraId="682C1BC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4.17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646" w:type="dxa"/>
          </w:tcPr>
          <w:p w14:paraId="7F319A6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2.743 (0.368)</w:t>
            </w:r>
          </w:p>
        </w:tc>
        <w:tc>
          <w:tcPr>
            <w:tcW w:w="1074" w:type="dxa"/>
          </w:tcPr>
          <w:p w14:paraId="2CFDFCE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078" w:type="dxa"/>
          </w:tcPr>
          <w:p w14:paraId="26DAD68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3.76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  <w:tr w:rsidR="00C33B89" w:rsidRPr="00C33B89" w14:paraId="44737CEA" w14:textId="77777777" w:rsidTr="00DE101D">
        <w:tc>
          <w:tcPr>
            <w:tcW w:w="1360" w:type="dxa"/>
          </w:tcPr>
          <w:p w14:paraId="3560E9B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546" w:type="dxa"/>
          </w:tcPr>
          <w:p w14:paraId="61F36F4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11 (0.142)</w:t>
            </w:r>
          </w:p>
        </w:tc>
        <w:tc>
          <w:tcPr>
            <w:tcW w:w="1081" w:type="dxa"/>
          </w:tcPr>
          <w:p w14:paraId="530076B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081" w:type="dxa"/>
          </w:tcPr>
          <w:p w14:paraId="53D743B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639" w:type="dxa"/>
          </w:tcPr>
          <w:p w14:paraId="044D994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633 (0.146)</w:t>
            </w:r>
          </w:p>
        </w:tc>
        <w:tc>
          <w:tcPr>
            <w:tcW w:w="1074" w:type="dxa"/>
          </w:tcPr>
          <w:p w14:paraId="2FFDEB72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59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‬</w:t>
            </w:r>
          </w:p>
        </w:tc>
        <w:tc>
          <w:tcPr>
            <w:tcW w:w="1074" w:type="dxa"/>
          </w:tcPr>
          <w:p w14:paraId="3B3E4629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0017</w:t>
            </w:r>
          </w:p>
        </w:tc>
        <w:tc>
          <w:tcPr>
            <w:tcW w:w="1646" w:type="dxa"/>
          </w:tcPr>
          <w:p w14:paraId="5F16734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639 (0.146)</w:t>
            </w:r>
          </w:p>
        </w:tc>
        <w:tc>
          <w:tcPr>
            <w:tcW w:w="1074" w:type="dxa"/>
          </w:tcPr>
          <w:p w14:paraId="7B504EB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078" w:type="dxa"/>
          </w:tcPr>
          <w:p w14:paraId="52E8B4F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0016</w:t>
            </w:r>
          </w:p>
        </w:tc>
      </w:tr>
      <w:tr w:rsidR="00C33B89" w:rsidRPr="00C33B89" w14:paraId="55866E19" w14:textId="77777777" w:rsidTr="00DE101D">
        <w:tc>
          <w:tcPr>
            <w:tcW w:w="1360" w:type="dxa"/>
          </w:tcPr>
          <w:p w14:paraId="1D8BE94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diponectin</w:t>
            </w:r>
          </w:p>
        </w:tc>
        <w:tc>
          <w:tcPr>
            <w:tcW w:w="1546" w:type="dxa"/>
          </w:tcPr>
          <w:p w14:paraId="1B816BE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59 (0.053)</w:t>
            </w:r>
          </w:p>
        </w:tc>
        <w:tc>
          <w:tcPr>
            <w:tcW w:w="1081" w:type="dxa"/>
          </w:tcPr>
          <w:p w14:paraId="4F15B40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81" w:type="dxa"/>
          </w:tcPr>
          <w:p w14:paraId="0EA8E12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1639" w:type="dxa"/>
          </w:tcPr>
          <w:p w14:paraId="7FD1DF1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40 (0.055)</w:t>
            </w:r>
          </w:p>
        </w:tc>
        <w:tc>
          <w:tcPr>
            <w:tcW w:w="1074" w:type="dxa"/>
          </w:tcPr>
          <w:p w14:paraId="316789D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23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‬</w:t>
            </w:r>
          </w:p>
        </w:tc>
        <w:tc>
          <w:tcPr>
            <w:tcW w:w="1074" w:type="dxa"/>
          </w:tcPr>
          <w:p w14:paraId="6C1F978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0019</w:t>
            </w:r>
          </w:p>
        </w:tc>
        <w:tc>
          <w:tcPr>
            <w:tcW w:w="1646" w:type="dxa"/>
          </w:tcPr>
          <w:p w14:paraId="1306010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230 (0.055)</w:t>
            </w:r>
          </w:p>
        </w:tc>
        <w:tc>
          <w:tcPr>
            <w:tcW w:w="1074" w:type="dxa"/>
          </w:tcPr>
          <w:p w14:paraId="68610B6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22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‬</w:t>
            </w:r>
          </w:p>
        </w:tc>
        <w:tc>
          <w:tcPr>
            <w:tcW w:w="1078" w:type="dxa"/>
          </w:tcPr>
          <w:p w14:paraId="6DFE72C9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0041</w:t>
            </w:r>
          </w:p>
        </w:tc>
      </w:tr>
      <w:tr w:rsidR="00C33B89" w:rsidRPr="00C33B89" w14:paraId="419B0387" w14:textId="77777777" w:rsidTr="00DE101D">
        <w:tc>
          <w:tcPr>
            <w:tcW w:w="1360" w:type="dxa"/>
          </w:tcPr>
          <w:p w14:paraId="213A904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W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aist circumference</w:t>
            </w:r>
          </w:p>
        </w:tc>
        <w:tc>
          <w:tcPr>
            <w:tcW w:w="1546" w:type="dxa"/>
          </w:tcPr>
          <w:p w14:paraId="5EBD831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1.672 (0.319)</w:t>
            </w:r>
          </w:p>
        </w:tc>
        <w:tc>
          <w:tcPr>
            <w:tcW w:w="1081" w:type="dxa"/>
          </w:tcPr>
          <w:p w14:paraId="275A723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81" w:type="dxa"/>
          </w:tcPr>
          <w:p w14:paraId="53DC09D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2.35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39" w:type="dxa"/>
          </w:tcPr>
          <w:p w14:paraId="3B73160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-1.366 (0.456)</w:t>
            </w:r>
          </w:p>
        </w:tc>
        <w:tc>
          <w:tcPr>
            <w:tcW w:w="1074" w:type="dxa"/>
          </w:tcPr>
          <w:p w14:paraId="492049C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1074" w:type="dxa"/>
          </w:tcPr>
          <w:p w14:paraId="76BC4012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646" w:type="dxa"/>
          </w:tcPr>
          <w:p w14:paraId="2EF2E362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-1.379 (0.458)</w:t>
            </w:r>
          </w:p>
        </w:tc>
        <w:tc>
          <w:tcPr>
            <w:tcW w:w="1074" w:type="dxa"/>
          </w:tcPr>
          <w:p w14:paraId="3709EF5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1078" w:type="dxa"/>
          </w:tcPr>
          <w:p w14:paraId="13305E3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C33B89" w:rsidRPr="00C33B89" w14:paraId="53A97DAA" w14:textId="77777777" w:rsidTr="00DE101D">
        <w:tc>
          <w:tcPr>
            <w:tcW w:w="1360" w:type="dxa"/>
          </w:tcPr>
          <w:p w14:paraId="72E3179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1546" w:type="dxa"/>
          </w:tcPr>
          <w:p w14:paraId="0D0C51D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63 (0.032)</w:t>
            </w:r>
          </w:p>
        </w:tc>
        <w:tc>
          <w:tcPr>
            <w:tcW w:w="1081" w:type="dxa"/>
          </w:tcPr>
          <w:p w14:paraId="2CABC30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081" w:type="dxa"/>
          </w:tcPr>
          <w:p w14:paraId="54659FEF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4.76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39" w:type="dxa"/>
          </w:tcPr>
          <w:p w14:paraId="59B57D19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83 (0.030)</w:t>
            </w:r>
          </w:p>
        </w:tc>
        <w:tc>
          <w:tcPr>
            <w:tcW w:w="1074" w:type="dxa"/>
          </w:tcPr>
          <w:p w14:paraId="228D09C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1074" w:type="dxa"/>
          </w:tcPr>
          <w:p w14:paraId="17BD5ED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646" w:type="dxa"/>
          </w:tcPr>
          <w:p w14:paraId="56EBB9B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88 (0.031)</w:t>
            </w:r>
          </w:p>
        </w:tc>
        <w:tc>
          <w:tcPr>
            <w:tcW w:w="1074" w:type="dxa"/>
          </w:tcPr>
          <w:p w14:paraId="2C3F8A80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1078" w:type="dxa"/>
          </w:tcPr>
          <w:p w14:paraId="1CB12A1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C33B89" w:rsidRPr="00C33B89" w14:paraId="27AE9276" w14:textId="77777777" w:rsidTr="00DE101D">
        <w:tc>
          <w:tcPr>
            <w:tcW w:w="1360" w:type="dxa"/>
          </w:tcPr>
          <w:p w14:paraId="2846C88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OMA-IR</w:t>
            </w:r>
          </w:p>
        </w:tc>
        <w:tc>
          <w:tcPr>
            <w:tcW w:w="1546" w:type="dxa"/>
          </w:tcPr>
          <w:p w14:paraId="3E8716B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583 (0.069)</w:t>
            </w:r>
          </w:p>
        </w:tc>
        <w:tc>
          <w:tcPr>
            <w:tcW w:w="1081" w:type="dxa"/>
          </w:tcPr>
          <w:p w14:paraId="5F7E5A9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081" w:type="dxa"/>
          </w:tcPr>
          <w:p w14:paraId="0D6742D5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3.64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639" w:type="dxa"/>
          </w:tcPr>
          <w:p w14:paraId="4D7B9A4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9DA78C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D581BB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682D43BA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B8C329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C7D22D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3B89" w:rsidRPr="00C33B89" w14:paraId="19829B20" w14:textId="77777777" w:rsidTr="00DE101D">
        <w:tc>
          <w:tcPr>
            <w:tcW w:w="1360" w:type="dxa"/>
          </w:tcPr>
          <w:p w14:paraId="6F35721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UICKI</w:t>
            </w:r>
          </w:p>
        </w:tc>
        <w:tc>
          <w:tcPr>
            <w:tcW w:w="1546" w:type="dxa"/>
          </w:tcPr>
          <w:p w14:paraId="706793A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-5.174 (0.595)</w:t>
            </w:r>
          </w:p>
        </w:tc>
        <w:tc>
          <w:tcPr>
            <w:tcW w:w="1081" w:type="dxa"/>
          </w:tcPr>
          <w:p w14:paraId="50996F9F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1081" w:type="dxa"/>
          </w:tcPr>
          <w:p w14:paraId="295C18E1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3.63×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Pr="00C33B8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639" w:type="dxa"/>
          </w:tcPr>
          <w:p w14:paraId="4D333BB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186BC5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8F5104D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1C7F55FB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C124943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491695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3B89" w:rsidRPr="00C33B89" w14:paraId="41080FCE" w14:textId="77777777" w:rsidTr="00DE101D">
        <w:tc>
          <w:tcPr>
            <w:tcW w:w="1360" w:type="dxa"/>
          </w:tcPr>
          <w:p w14:paraId="4285EBC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C33B89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46" w:type="dxa"/>
          </w:tcPr>
          <w:p w14:paraId="26B2D9E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656 (0.243)</w:t>
            </w:r>
          </w:p>
        </w:tc>
        <w:tc>
          <w:tcPr>
            <w:tcW w:w="1081" w:type="dxa"/>
          </w:tcPr>
          <w:p w14:paraId="365E5DFE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081" w:type="dxa"/>
          </w:tcPr>
          <w:p w14:paraId="5D48A267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33B89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639" w:type="dxa"/>
          </w:tcPr>
          <w:p w14:paraId="468B2E0C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4725A0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1F485F4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6CC39916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6D4CAB8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C71B3B5" w14:textId="77777777" w:rsidR="00C33B89" w:rsidRPr="00C33B89" w:rsidRDefault="00C33B89" w:rsidP="00DE101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A069A32" w14:textId="77777777" w:rsidR="00C33B89" w:rsidRPr="00C33B89" w:rsidRDefault="00C33B89" w:rsidP="00C33B89">
      <w:pPr>
        <w:widowControl/>
        <w:rPr>
          <w:ins w:id="1" w:author="德敏 段" w:date="2019-11-15T23:44:00Z"/>
          <w:rFonts w:ascii="Times New Roman" w:hAnsi="Times New Roman"/>
          <w:sz w:val="20"/>
          <w:szCs w:val="20"/>
        </w:rPr>
      </w:pPr>
      <w:r w:rsidRPr="00C33B89">
        <w:rPr>
          <w:rFonts w:ascii="Times New Roman" w:hAnsi="Times New Roman"/>
          <w:sz w:val="20"/>
          <w:szCs w:val="20"/>
        </w:rPr>
        <w:t>-* adjusted for BMI, w</w:t>
      </w:r>
      <w:bookmarkStart w:id="2" w:name="_GoBack"/>
      <w:bookmarkEnd w:id="2"/>
      <w:r w:rsidRPr="00C33B89">
        <w:rPr>
          <w:rFonts w:ascii="Times New Roman" w:hAnsi="Times New Roman"/>
          <w:sz w:val="20"/>
          <w:szCs w:val="20"/>
        </w:rPr>
        <w:t xml:space="preserve">aist circumference, systolic blood pressure, insulin, HDL, CRP, </w:t>
      </w:r>
      <w:proofErr w:type="spellStart"/>
      <w:r w:rsidRPr="00C33B89">
        <w:rPr>
          <w:rFonts w:ascii="Times New Roman" w:hAnsi="Times New Roman"/>
          <w:sz w:val="20"/>
          <w:szCs w:val="20"/>
        </w:rPr>
        <w:t>sP</w:t>
      </w:r>
      <w:proofErr w:type="spellEnd"/>
      <w:r w:rsidRPr="00C33B89">
        <w:rPr>
          <w:rFonts w:ascii="Times New Roman" w:hAnsi="Times New Roman"/>
          <w:sz w:val="20"/>
          <w:szCs w:val="20"/>
        </w:rPr>
        <w:t>-selectin and adiponectin levels</w:t>
      </w:r>
    </w:p>
    <w:p w14:paraId="648A7915" w14:textId="77777777" w:rsidR="00C33B89" w:rsidRPr="00C33B89" w:rsidRDefault="00C33B89" w:rsidP="00EE0D41">
      <w:pPr>
        <w:widowControl/>
        <w:rPr>
          <w:rFonts w:ascii="Times New Roman" w:hAnsi="Times New Roman" w:hint="eastAsia"/>
        </w:rPr>
      </w:pPr>
    </w:p>
    <w:sectPr w:rsidR="00C33B89" w:rsidRPr="00C33B89" w:rsidSect="00B30CF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90C4F" w14:textId="77777777" w:rsidR="002B4827" w:rsidRDefault="002B4827" w:rsidP="00773049">
      <w:r>
        <w:separator/>
      </w:r>
    </w:p>
  </w:endnote>
  <w:endnote w:type="continuationSeparator" w:id="0">
    <w:p w14:paraId="4D38E2FD" w14:textId="77777777" w:rsidR="002B4827" w:rsidRDefault="002B4827" w:rsidP="0077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EE326" w14:textId="77777777" w:rsidR="002B4827" w:rsidRDefault="002B4827" w:rsidP="00773049">
      <w:r>
        <w:separator/>
      </w:r>
    </w:p>
  </w:footnote>
  <w:footnote w:type="continuationSeparator" w:id="0">
    <w:p w14:paraId="6872C71B" w14:textId="77777777" w:rsidR="002B4827" w:rsidRDefault="002B4827" w:rsidP="00773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E1346"/>
    <w:multiLevelType w:val="multilevel"/>
    <w:tmpl w:val="3840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C45CDA"/>
    <w:multiLevelType w:val="multilevel"/>
    <w:tmpl w:val="D398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BB655E"/>
    <w:multiLevelType w:val="multilevel"/>
    <w:tmpl w:val="13DEA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6A2224"/>
    <w:multiLevelType w:val="multilevel"/>
    <w:tmpl w:val="DB2CA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D0E7A"/>
    <w:multiLevelType w:val="multilevel"/>
    <w:tmpl w:val="0BE8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066248"/>
    <w:multiLevelType w:val="multilevel"/>
    <w:tmpl w:val="79183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德敏 段">
    <w15:presenceInfo w15:providerId="Windows Live" w15:userId="02efce39214b13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08AE"/>
    <w:rsid w:val="00001492"/>
    <w:rsid w:val="00003E8F"/>
    <w:rsid w:val="0000495D"/>
    <w:rsid w:val="00005C9B"/>
    <w:rsid w:val="000113AA"/>
    <w:rsid w:val="000136C3"/>
    <w:rsid w:val="000149B0"/>
    <w:rsid w:val="0001570E"/>
    <w:rsid w:val="00023CDF"/>
    <w:rsid w:val="00032F82"/>
    <w:rsid w:val="00033BA7"/>
    <w:rsid w:val="000372F3"/>
    <w:rsid w:val="00040114"/>
    <w:rsid w:val="00042596"/>
    <w:rsid w:val="00043376"/>
    <w:rsid w:val="000437EA"/>
    <w:rsid w:val="00043802"/>
    <w:rsid w:val="000463C8"/>
    <w:rsid w:val="0004714E"/>
    <w:rsid w:val="0004765A"/>
    <w:rsid w:val="00050B71"/>
    <w:rsid w:val="00054458"/>
    <w:rsid w:val="0005601C"/>
    <w:rsid w:val="0006215C"/>
    <w:rsid w:val="00063275"/>
    <w:rsid w:val="00063304"/>
    <w:rsid w:val="000714F9"/>
    <w:rsid w:val="000925D8"/>
    <w:rsid w:val="00093AD5"/>
    <w:rsid w:val="00094FFC"/>
    <w:rsid w:val="00096804"/>
    <w:rsid w:val="000A1F89"/>
    <w:rsid w:val="000A43B2"/>
    <w:rsid w:val="000A795E"/>
    <w:rsid w:val="000B48B7"/>
    <w:rsid w:val="000B5A29"/>
    <w:rsid w:val="000C02FF"/>
    <w:rsid w:val="000C3480"/>
    <w:rsid w:val="000C69B8"/>
    <w:rsid w:val="000D077C"/>
    <w:rsid w:val="000D28B7"/>
    <w:rsid w:val="000D3DC2"/>
    <w:rsid w:val="000E1A5A"/>
    <w:rsid w:val="000E1C38"/>
    <w:rsid w:val="000E248C"/>
    <w:rsid w:val="000E2A7F"/>
    <w:rsid w:val="000E6926"/>
    <w:rsid w:val="000F150F"/>
    <w:rsid w:val="000F25D9"/>
    <w:rsid w:val="000F5B97"/>
    <w:rsid w:val="001008F2"/>
    <w:rsid w:val="00102409"/>
    <w:rsid w:val="00103693"/>
    <w:rsid w:val="001064C7"/>
    <w:rsid w:val="00110421"/>
    <w:rsid w:val="001110EB"/>
    <w:rsid w:val="00113732"/>
    <w:rsid w:val="00115CC1"/>
    <w:rsid w:val="00115F46"/>
    <w:rsid w:val="00117AD3"/>
    <w:rsid w:val="00121F49"/>
    <w:rsid w:val="00124AE9"/>
    <w:rsid w:val="00127236"/>
    <w:rsid w:val="0012729C"/>
    <w:rsid w:val="00132CD7"/>
    <w:rsid w:val="00137E8C"/>
    <w:rsid w:val="001401F0"/>
    <w:rsid w:val="00141A96"/>
    <w:rsid w:val="00141C73"/>
    <w:rsid w:val="00143F44"/>
    <w:rsid w:val="001453B0"/>
    <w:rsid w:val="001466C6"/>
    <w:rsid w:val="00146CCD"/>
    <w:rsid w:val="00147B3E"/>
    <w:rsid w:val="001509D5"/>
    <w:rsid w:val="00150D84"/>
    <w:rsid w:val="00152303"/>
    <w:rsid w:val="00154B51"/>
    <w:rsid w:val="00155536"/>
    <w:rsid w:val="00156A37"/>
    <w:rsid w:val="00156D19"/>
    <w:rsid w:val="001622D6"/>
    <w:rsid w:val="001669D5"/>
    <w:rsid w:val="00167934"/>
    <w:rsid w:val="00167FE1"/>
    <w:rsid w:val="00177DCB"/>
    <w:rsid w:val="00177EAA"/>
    <w:rsid w:val="00180FB9"/>
    <w:rsid w:val="00181A63"/>
    <w:rsid w:val="00190839"/>
    <w:rsid w:val="001908AE"/>
    <w:rsid w:val="00193CA9"/>
    <w:rsid w:val="0019778C"/>
    <w:rsid w:val="00197D1A"/>
    <w:rsid w:val="001A11DE"/>
    <w:rsid w:val="001A50C8"/>
    <w:rsid w:val="001A69E7"/>
    <w:rsid w:val="001B0400"/>
    <w:rsid w:val="001B14F4"/>
    <w:rsid w:val="001B2982"/>
    <w:rsid w:val="001C415B"/>
    <w:rsid w:val="001C5A23"/>
    <w:rsid w:val="001D0244"/>
    <w:rsid w:val="001D4523"/>
    <w:rsid w:val="001E0303"/>
    <w:rsid w:val="001E2D9B"/>
    <w:rsid w:val="001E54FE"/>
    <w:rsid w:val="001E608F"/>
    <w:rsid w:val="001F1C85"/>
    <w:rsid w:val="001F1DA5"/>
    <w:rsid w:val="001F76E0"/>
    <w:rsid w:val="00215D88"/>
    <w:rsid w:val="002170D6"/>
    <w:rsid w:val="002207D7"/>
    <w:rsid w:val="0023388E"/>
    <w:rsid w:val="002344AE"/>
    <w:rsid w:val="002355E0"/>
    <w:rsid w:val="00237C91"/>
    <w:rsid w:val="002406DF"/>
    <w:rsid w:val="00246936"/>
    <w:rsid w:val="002478E0"/>
    <w:rsid w:val="0025523D"/>
    <w:rsid w:val="00257D4E"/>
    <w:rsid w:val="00264F2D"/>
    <w:rsid w:val="00267BC1"/>
    <w:rsid w:val="0027012C"/>
    <w:rsid w:val="00276843"/>
    <w:rsid w:val="00282C57"/>
    <w:rsid w:val="0028391E"/>
    <w:rsid w:val="00286B78"/>
    <w:rsid w:val="00290514"/>
    <w:rsid w:val="002905F8"/>
    <w:rsid w:val="00291C41"/>
    <w:rsid w:val="002944DB"/>
    <w:rsid w:val="002A0D12"/>
    <w:rsid w:val="002A5C80"/>
    <w:rsid w:val="002B4827"/>
    <w:rsid w:val="002B677E"/>
    <w:rsid w:val="002B6A73"/>
    <w:rsid w:val="002C1619"/>
    <w:rsid w:val="002C16C8"/>
    <w:rsid w:val="002C2034"/>
    <w:rsid w:val="002C241C"/>
    <w:rsid w:val="002C2D78"/>
    <w:rsid w:val="002C6B57"/>
    <w:rsid w:val="002C78B9"/>
    <w:rsid w:val="002D0FB5"/>
    <w:rsid w:val="002D17FA"/>
    <w:rsid w:val="002D4D4B"/>
    <w:rsid w:val="002D60F1"/>
    <w:rsid w:val="002E5A9C"/>
    <w:rsid w:val="002F4B14"/>
    <w:rsid w:val="00301B46"/>
    <w:rsid w:val="00304D2F"/>
    <w:rsid w:val="00306313"/>
    <w:rsid w:val="00314275"/>
    <w:rsid w:val="00322C7E"/>
    <w:rsid w:val="00322F8A"/>
    <w:rsid w:val="00326699"/>
    <w:rsid w:val="0033006D"/>
    <w:rsid w:val="003372C9"/>
    <w:rsid w:val="00337437"/>
    <w:rsid w:val="003375DB"/>
    <w:rsid w:val="0034665A"/>
    <w:rsid w:val="003558C4"/>
    <w:rsid w:val="0035602A"/>
    <w:rsid w:val="00357297"/>
    <w:rsid w:val="0036118A"/>
    <w:rsid w:val="00364405"/>
    <w:rsid w:val="003770B0"/>
    <w:rsid w:val="00377D5C"/>
    <w:rsid w:val="0038613F"/>
    <w:rsid w:val="0039331A"/>
    <w:rsid w:val="00394507"/>
    <w:rsid w:val="003A4F7B"/>
    <w:rsid w:val="003B3FB6"/>
    <w:rsid w:val="003B428C"/>
    <w:rsid w:val="003B71B5"/>
    <w:rsid w:val="003C24DB"/>
    <w:rsid w:val="003C307F"/>
    <w:rsid w:val="003C6E36"/>
    <w:rsid w:val="003D0552"/>
    <w:rsid w:val="003D0B7E"/>
    <w:rsid w:val="003D1833"/>
    <w:rsid w:val="003D5A67"/>
    <w:rsid w:val="003D5EE7"/>
    <w:rsid w:val="003D74F0"/>
    <w:rsid w:val="003E0013"/>
    <w:rsid w:val="003E1ADA"/>
    <w:rsid w:val="003E3370"/>
    <w:rsid w:val="003F398F"/>
    <w:rsid w:val="003F5004"/>
    <w:rsid w:val="003F6076"/>
    <w:rsid w:val="0041089A"/>
    <w:rsid w:val="00412B36"/>
    <w:rsid w:val="00413163"/>
    <w:rsid w:val="00414DB0"/>
    <w:rsid w:val="004161F1"/>
    <w:rsid w:val="00420A0F"/>
    <w:rsid w:val="0042238D"/>
    <w:rsid w:val="00422BF2"/>
    <w:rsid w:val="004233E9"/>
    <w:rsid w:val="0042410A"/>
    <w:rsid w:val="0042443B"/>
    <w:rsid w:val="0042776E"/>
    <w:rsid w:val="00430939"/>
    <w:rsid w:val="00430A8D"/>
    <w:rsid w:val="00432358"/>
    <w:rsid w:val="00434E6F"/>
    <w:rsid w:val="00444FFD"/>
    <w:rsid w:val="00445C2F"/>
    <w:rsid w:val="00450F8B"/>
    <w:rsid w:val="00451055"/>
    <w:rsid w:val="00451DC3"/>
    <w:rsid w:val="00451EBD"/>
    <w:rsid w:val="00454CB0"/>
    <w:rsid w:val="00461294"/>
    <w:rsid w:val="004658B1"/>
    <w:rsid w:val="00466786"/>
    <w:rsid w:val="00470896"/>
    <w:rsid w:val="00470B0F"/>
    <w:rsid w:val="00470E10"/>
    <w:rsid w:val="00471C9C"/>
    <w:rsid w:val="00473984"/>
    <w:rsid w:val="00480E7C"/>
    <w:rsid w:val="00484B52"/>
    <w:rsid w:val="004861B1"/>
    <w:rsid w:val="004922A5"/>
    <w:rsid w:val="00492AFC"/>
    <w:rsid w:val="00495B68"/>
    <w:rsid w:val="004A1A2E"/>
    <w:rsid w:val="004B00AD"/>
    <w:rsid w:val="004B0840"/>
    <w:rsid w:val="004B33C1"/>
    <w:rsid w:val="004B5E41"/>
    <w:rsid w:val="004C707C"/>
    <w:rsid w:val="004D5B78"/>
    <w:rsid w:val="004D7702"/>
    <w:rsid w:val="004E304E"/>
    <w:rsid w:val="004E53A3"/>
    <w:rsid w:val="004E657C"/>
    <w:rsid w:val="004E6C8F"/>
    <w:rsid w:val="004E72F9"/>
    <w:rsid w:val="004F1E5E"/>
    <w:rsid w:val="00502074"/>
    <w:rsid w:val="0050489F"/>
    <w:rsid w:val="00507A1B"/>
    <w:rsid w:val="00510788"/>
    <w:rsid w:val="00510E0E"/>
    <w:rsid w:val="00514963"/>
    <w:rsid w:val="005209BA"/>
    <w:rsid w:val="005226C8"/>
    <w:rsid w:val="00524A2B"/>
    <w:rsid w:val="00524B0C"/>
    <w:rsid w:val="00531569"/>
    <w:rsid w:val="00533585"/>
    <w:rsid w:val="00535C3F"/>
    <w:rsid w:val="005367C6"/>
    <w:rsid w:val="0054370A"/>
    <w:rsid w:val="00550261"/>
    <w:rsid w:val="00551EEF"/>
    <w:rsid w:val="005545A1"/>
    <w:rsid w:val="0055489A"/>
    <w:rsid w:val="00554C08"/>
    <w:rsid w:val="00557A33"/>
    <w:rsid w:val="00563DF1"/>
    <w:rsid w:val="00567FBC"/>
    <w:rsid w:val="00572222"/>
    <w:rsid w:val="005724BE"/>
    <w:rsid w:val="005725F5"/>
    <w:rsid w:val="005733AA"/>
    <w:rsid w:val="0057581F"/>
    <w:rsid w:val="00580EF7"/>
    <w:rsid w:val="005828BA"/>
    <w:rsid w:val="00586F29"/>
    <w:rsid w:val="00590161"/>
    <w:rsid w:val="00592310"/>
    <w:rsid w:val="00595F10"/>
    <w:rsid w:val="005A1812"/>
    <w:rsid w:val="005A21EA"/>
    <w:rsid w:val="005A5176"/>
    <w:rsid w:val="005B1529"/>
    <w:rsid w:val="005B41FB"/>
    <w:rsid w:val="005B4531"/>
    <w:rsid w:val="005B7086"/>
    <w:rsid w:val="005B7C21"/>
    <w:rsid w:val="005C10B9"/>
    <w:rsid w:val="005C4BAC"/>
    <w:rsid w:val="005D1163"/>
    <w:rsid w:val="005D1E9A"/>
    <w:rsid w:val="005D29B4"/>
    <w:rsid w:val="005D55FA"/>
    <w:rsid w:val="005E568A"/>
    <w:rsid w:val="005F09D3"/>
    <w:rsid w:val="005F25BA"/>
    <w:rsid w:val="00600ACB"/>
    <w:rsid w:val="00602310"/>
    <w:rsid w:val="00606F4A"/>
    <w:rsid w:val="0061018D"/>
    <w:rsid w:val="00613546"/>
    <w:rsid w:val="00613C51"/>
    <w:rsid w:val="00615E2D"/>
    <w:rsid w:val="00616541"/>
    <w:rsid w:val="00617A5E"/>
    <w:rsid w:val="00626C07"/>
    <w:rsid w:val="006318E6"/>
    <w:rsid w:val="00643A6C"/>
    <w:rsid w:val="0064503C"/>
    <w:rsid w:val="00647D01"/>
    <w:rsid w:val="006504EF"/>
    <w:rsid w:val="0065063A"/>
    <w:rsid w:val="00650E57"/>
    <w:rsid w:val="006512D7"/>
    <w:rsid w:val="0065415E"/>
    <w:rsid w:val="00657193"/>
    <w:rsid w:val="00663A23"/>
    <w:rsid w:val="00664AE1"/>
    <w:rsid w:val="0066596E"/>
    <w:rsid w:val="006728BC"/>
    <w:rsid w:val="00672BC2"/>
    <w:rsid w:val="006747D9"/>
    <w:rsid w:val="0067727D"/>
    <w:rsid w:val="00677509"/>
    <w:rsid w:val="00681764"/>
    <w:rsid w:val="00686C3C"/>
    <w:rsid w:val="0069215E"/>
    <w:rsid w:val="006932FB"/>
    <w:rsid w:val="006944B8"/>
    <w:rsid w:val="00696A31"/>
    <w:rsid w:val="006A2CDC"/>
    <w:rsid w:val="006B28AA"/>
    <w:rsid w:val="006B2950"/>
    <w:rsid w:val="006B387B"/>
    <w:rsid w:val="006B3D10"/>
    <w:rsid w:val="006B4798"/>
    <w:rsid w:val="006B5D5B"/>
    <w:rsid w:val="006B70B4"/>
    <w:rsid w:val="006D0F06"/>
    <w:rsid w:val="006D5096"/>
    <w:rsid w:val="006E0E88"/>
    <w:rsid w:val="006E21B9"/>
    <w:rsid w:val="006E3C97"/>
    <w:rsid w:val="006F29F9"/>
    <w:rsid w:val="007013DD"/>
    <w:rsid w:val="0070158F"/>
    <w:rsid w:val="00707595"/>
    <w:rsid w:val="007135F0"/>
    <w:rsid w:val="007141E2"/>
    <w:rsid w:val="0072656D"/>
    <w:rsid w:val="00727CFD"/>
    <w:rsid w:val="007328D9"/>
    <w:rsid w:val="007335D4"/>
    <w:rsid w:val="00733C9B"/>
    <w:rsid w:val="007351D1"/>
    <w:rsid w:val="007369CD"/>
    <w:rsid w:val="00743275"/>
    <w:rsid w:val="00747B27"/>
    <w:rsid w:val="00753E9B"/>
    <w:rsid w:val="00760B02"/>
    <w:rsid w:val="00763C94"/>
    <w:rsid w:val="00772A40"/>
    <w:rsid w:val="00773049"/>
    <w:rsid w:val="00776514"/>
    <w:rsid w:val="0077744C"/>
    <w:rsid w:val="00777711"/>
    <w:rsid w:val="00781DAC"/>
    <w:rsid w:val="00782FC9"/>
    <w:rsid w:val="00783ACF"/>
    <w:rsid w:val="0079111B"/>
    <w:rsid w:val="007A04B4"/>
    <w:rsid w:val="007A24DC"/>
    <w:rsid w:val="007A2D92"/>
    <w:rsid w:val="007A793E"/>
    <w:rsid w:val="007B02F5"/>
    <w:rsid w:val="007B0396"/>
    <w:rsid w:val="007B4C34"/>
    <w:rsid w:val="007B7A12"/>
    <w:rsid w:val="007C02C3"/>
    <w:rsid w:val="007D54D3"/>
    <w:rsid w:val="007D5F5D"/>
    <w:rsid w:val="007D686C"/>
    <w:rsid w:val="007D6F80"/>
    <w:rsid w:val="007E23CE"/>
    <w:rsid w:val="007E62F0"/>
    <w:rsid w:val="007F0C57"/>
    <w:rsid w:val="007F1396"/>
    <w:rsid w:val="007F2912"/>
    <w:rsid w:val="007F29B1"/>
    <w:rsid w:val="007F2ED6"/>
    <w:rsid w:val="008034CE"/>
    <w:rsid w:val="00805DF8"/>
    <w:rsid w:val="008136A5"/>
    <w:rsid w:val="00815BBE"/>
    <w:rsid w:val="0081659D"/>
    <w:rsid w:val="00825458"/>
    <w:rsid w:val="0083125C"/>
    <w:rsid w:val="00833347"/>
    <w:rsid w:val="00835B23"/>
    <w:rsid w:val="008406FD"/>
    <w:rsid w:val="00840CCE"/>
    <w:rsid w:val="00844F8F"/>
    <w:rsid w:val="008464CF"/>
    <w:rsid w:val="00846D08"/>
    <w:rsid w:val="00851039"/>
    <w:rsid w:val="00851397"/>
    <w:rsid w:val="00853BFB"/>
    <w:rsid w:val="00856D2E"/>
    <w:rsid w:val="00871E9A"/>
    <w:rsid w:val="0087265F"/>
    <w:rsid w:val="0087400E"/>
    <w:rsid w:val="008774DB"/>
    <w:rsid w:val="00883C5E"/>
    <w:rsid w:val="00892EAF"/>
    <w:rsid w:val="0089786D"/>
    <w:rsid w:val="008A0664"/>
    <w:rsid w:val="008A1155"/>
    <w:rsid w:val="008A71C1"/>
    <w:rsid w:val="008C6874"/>
    <w:rsid w:val="008C6D6F"/>
    <w:rsid w:val="008D17E0"/>
    <w:rsid w:val="008D38AB"/>
    <w:rsid w:val="008E42B4"/>
    <w:rsid w:val="008E75C3"/>
    <w:rsid w:val="00901C87"/>
    <w:rsid w:val="009028C4"/>
    <w:rsid w:val="00905769"/>
    <w:rsid w:val="009059DA"/>
    <w:rsid w:val="00907694"/>
    <w:rsid w:val="00907870"/>
    <w:rsid w:val="009102A7"/>
    <w:rsid w:val="00911D9C"/>
    <w:rsid w:val="009150D5"/>
    <w:rsid w:val="009154F5"/>
    <w:rsid w:val="00920C01"/>
    <w:rsid w:val="00922774"/>
    <w:rsid w:val="00922F1C"/>
    <w:rsid w:val="00925EBE"/>
    <w:rsid w:val="00926036"/>
    <w:rsid w:val="009330A1"/>
    <w:rsid w:val="0093453F"/>
    <w:rsid w:val="00935818"/>
    <w:rsid w:val="0095122D"/>
    <w:rsid w:val="0095174D"/>
    <w:rsid w:val="00952D85"/>
    <w:rsid w:val="009548C7"/>
    <w:rsid w:val="00954BFE"/>
    <w:rsid w:val="00955630"/>
    <w:rsid w:val="009572E5"/>
    <w:rsid w:val="00957344"/>
    <w:rsid w:val="00957F63"/>
    <w:rsid w:val="00960B39"/>
    <w:rsid w:val="00960C49"/>
    <w:rsid w:val="00962752"/>
    <w:rsid w:val="009675E2"/>
    <w:rsid w:val="00977546"/>
    <w:rsid w:val="00984DAE"/>
    <w:rsid w:val="00987270"/>
    <w:rsid w:val="00993FCE"/>
    <w:rsid w:val="009A3D62"/>
    <w:rsid w:val="009A3DAC"/>
    <w:rsid w:val="009B19ED"/>
    <w:rsid w:val="009C6D6C"/>
    <w:rsid w:val="009D15A0"/>
    <w:rsid w:val="009D5B8D"/>
    <w:rsid w:val="009E4AAF"/>
    <w:rsid w:val="009E6872"/>
    <w:rsid w:val="009E6E28"/>
    <w:rsid w:val="009F5561"/>
    <w:rsid w:val="00A0009C"/>
    <w:rsid w:val="00A017DE"/>
    <w:rsid w:val="00A032A6"/>
    <w:rsid w:val="00A032FF"/>
    <w:rsid w:val="00A03C1E"/>
    <w:rsid w:val="00A063B9"/>
    <w:rsid w:val="00A105EC"/>
    <w:rsid w:val="00A12069"/>
    <w:rsid w:val="00A14C38"/>
    <w:rsid w:val="00A22536"/>
    <w:rsid w:val="00A225A5"/>
    <w:rsid w:val="00A24409"/>
    <w:rsid w:val="00A3102A"/>
    <w:rsid w:val="00A3137F"/>
    <w:rsid w:val="00A31958"/>
    <w:rsid w:val="00A41E84"/>
    <w:rsid w:val="00A42106"/>
    <w:rsid w:val="00A42333"/>
    <w:rsid w:val="00A50806"/>
    <w:rsid w:val="00A547B9"/>
    <w:rsid w:val="00A620B6"/>
    <w:rsid w:val="00A675CD"/>
    <w:rsid w:val="00A67CA2"/>
    <w:rsid w:val="00A709B9"/>
    <w:rsid w:val="00A71268"/>
    <w:rsid w:val="00A730A3"/>
    <w:rsid w:val="00A742B4"/>
    <w:rsid w:val="00A74F27"/>
    <w:rsid w:val="00A750AA"/>
    <w:rsid w:val="00A77705"/>
    <w:rsid w:val="00A77BD2"/>
    <w:rsid w:val="00A80E83"/>
    <w:rsid w:val="00A80F7B"/>
    <w:rsid w:val="00A81C07"/>
    <w:rsid w:val="00A81C33"/>
    <w:rsid w:val="00A8274F"/>
    <w:rsid w:val="00A83423"/>
    <w:rsid w:val="00A85BC4"/>
    <w:rsid w:val="00A94010"/>
    <w:rsid w:val="00A95373"/>
    <w:rsid w:val="00A956C1"/>
    <w:rsid w:val="00AA160C"/>
    <w:rsid w:val="00AA4EF3"/>
    <w:rsid w:val="00AA5538"/>
    <w:rsid w:val="00AA618F"/>
    <w:rsid w:val="00AB30CB"/>
    <w:rsid w:val="00AB31AB"/>
    <w:rsid w:val="00AC2431"/>
    <w:rsid w:val="00AC2769"/>
    <w:rsid w:val="00AC383E"/>
    <w:rsid w:val="00AC5B77"/>
    <w:rsid w:val="00AC6B8C"/>
    <w:rsid w:val="00AD724E"/>
    <w:rsid w:val="00AE11F2"/>
    <w:rsid w:val="00AE3C56"/>
    <w:rsid w:val="00AE6223"/>
    <w:rsid w:val="00AF2965"/>
    <w:rsid w:val="00AF39B2"/>
    <w:rsid w:val="00AF3D50"/>
    <w:rsid w:val="00B0407D"/>
    <w:rsid w:val="00B055E6"/>
    <w:rsid w:val="00B06D60"/>
    <w:rsid w:val="00B20872"/>
    <w:rsid w:val="00B23CFC"/>
    <w:rsid w:val="00B24000"/>
    <w:rsid w:val="00B2720B"/>
    <w:rsid w:val="00B27787"/>
    <w:rsid w:val="00B30CF5"/>
    <w:rsid w:val="00B33E68"/>
    <w:rsid w:val="00B373E1"/>
    <w:rsid w:val="00B37D8A"/>
    <w:rsid w:val="00B55833"/>
    <w:rsid w:val="00B60899"/>
    <w:rsid w:val="00B61DE2"/>
    <w:rsid w:val="00B62A67"/>
    <w:rsid w:val="00B6371A"/>
    <w:rsid w:val="00B64150"/>
    <w:rsid w:val="00B641F3"/>
    <w:rsid w:val="00B666CF"/>
    <w:rsid w:val="00B67090"/>
    <w:rsid w:val="00B70624"/>
    <w:rsid w:val="00B70870"/>
    <w:rsid w:val="00B712D2"/>
    <w:rsid w:val="00B71B9D"/>
    <w:rsid w:val="00B74547"/>
    <w:rsid w:val="00B76F80"/>
    <w:rsid w:val="00B801B8"/>
    <w:rsid w:val="00B818AB"/>
    <w:rsid w:val="00B8729E"/>
    <w:rsid w:val="00B94CE3"/>
    <w:rsid w:val="00B972A3"/>
    <w:rsid w:val="00B97BB9"/>
    <w:rsid w:val="00BA673B"/>
    <w:rsid w:val="00BB1D9A"/>
    <w:rsid w:val="00BB25DF"/>
    <w:rsid w:val="00BB3619"/>
    <w:rsid w:val="00BC2D2A"/>
    <w:rsid w:val="00BC405D"/>
    <w:rsid w:val="00BC6B6D"/>
    <w:rsid w:val="00BD5E7F"/>
    <w:rsid w:val="00BE292D"/>
    <w:rsid w:val="00BE6204"/>
    <w:rsid w:val="00BE6496"/>
    <w:rsid w:val="00BE72A2"/>
    <w:rsid w:val="00BF53F1"/>
    <w:rsid w:val="00C006A0"/>
    <w:rsid w:val="00C05BCE"/>
    <w:rsid w:val="00C1208F"/>
    <w:rsid w:val="00C1578E"/>
    <w:rsid w:val="00C1611C"/>
    <w:rsid w:val="00C162FA"/>
    <w:rsid w:val="00C217D8"/>
    <w:rsid w:val="00C25656"/>
    <w:rsid w:val="00C2774C"/>
    <w:rsid w:val="00C27830"/>
    <w:rsid w:val="00C32643"/>
    <w:rsid w:val="00C328AF"/>
    <w:rsid w:val="00C33B89"/>
    <w:rsid w:val="00C424AD"/>
    <w:rsid w:val="00C4729C"/>
    <w:rsid w:val="00C474D1"/>
    <w:rsid w:val="00C51A6D"/>
    <w:rsid w:val="00C57526"/>
    <w:rsid w:val="00C601B5"/>
    <w:rsid w:val="00C679CE"/>
    <w:rsid w:val="00C77CD5"/>
    <w:rsid w:val="00C816AD"/>
    <w:rsid w:val="00C876EB"/>
    <w:rsid w:val="00C939A6"/>
    <w:rsid w:val="00C93A6F"/>
    <w:rsid w:val="00CA3DEF"/>
    <w:rsid w:val="00CB06F6"/>
    <w:rsid w:val="00CB204C"/>
    <w:rsid w:val="00CB2814"/>
    <w:rsid w:val="00CB72AE"/>
    <w:rsid w:val="00CC15AD"/>
    <w:rsid w:val="00CD19B4"/>
    <w:rsid w:val="00CD3237"/>
    <w:rsid w:val="00CD382E"/>
    <w:rsid w:val="00CD4756"/>
    <w:rsid w:val="00CE0264"/>
    <w:rsid w:val="00CE41DE"/>
    <w:rsid w:val="00CE5467"/>
    <w:rsid w:val="00CF17EA"/>
    <w:rsid w:val="00D025EC"/>
    <w:rsid w:val="00D12DD5"/>
    <w:rsid w:val="00D14A57"/>
    <w:rsid w:val="00D14D87"/>
    <w:rsid w:val="00D177A0"/>
    <w:rsid w:val="00D24D9C"/>
    <w:rsid w:val="00D25EDF"/>
    <w:rsid w:val="00D27404"/>
    <w:rsid w:val="00D2770D"/>
    <w:rsid w:val="00D32362"/>
    <w:rsid w:val="00D37289"/>
    <w:rsid w:val="00D4211F"/>
    <w:rsid w:val="00D43371"/>
    <w:rsid w:val="00D47DF9"/>
    <w:rsid w:val="00D53035"/>
    <w:rsid w:val="00D53141"/>
    <w:rsid w:val="00D543B0"/>
    <w:rsid w:val="00D56647"/>
    <w:rsid w:val="00D574B5"/>
    <w:rsid w:val="00D611B9"/>
    <w:rsid w:val="00D613B9"/>
    <w:rsid w:val="00D62CAE"/>
    <w:rsid w:val="00D62E24"/>
    <w:rsid w:val="00D63830"/>
    <w:rsid w:val="00D67784"/>
    <w:rsid w:val="00D70620"/>
    <w:rsid w:val="00D80168"/>
    <w:rsid w:val="00D82A9E"/>
    <w:rsid w:val="00D84D32"/>
    <w:rsid w:val="00D86DED"/>
    <w:rsid w:val="00D9527C"/>
    <w:rsid w:val="00D9777D"/>
    <w:rsid w:val="00DA7777"/>
    <w:rsid w:val="00DB006D"/>
    <w:rsid w:val="00DB1B4A"/>
    <w:rsid w:val="00DB310D"/>
    <w:rsid w:val="00DB54A8"/>
    <w:rsid w:val="00DB6605"/>
    <w:rsid w:val="00DB6DC8"/>
    <w:rsid w:val="00DC10E1"/>
    <w:rsid w:val="00DC3244"/>
    <w:rsid w:val="00DD0714"/>
    <w:rsid w:val="00DD0D32"/>
    <w:rsid w:val="00DD13F2"/>
    <w:rsid w:val="00DD377E"/>
    <w:rsid w:val="00DE1160"/>
    <w:rsid w:val="00DE189D"/>
    <w:rsid w:val="00DE2E44"/>
    <w:rsid w:val="00DE39CC"/>
    <w:rsid w:val="00DE3DF4"/>
    <w:rsid w:val="00DF29C7"/>
    <w:rsid w:val="00E0063A"/>
    <w:rsid w:val="00E00C92"/>
    <w:rsid w:val="00E036D0"/>
    <w:rsid w:val="00E129DE"/>
    <w:rsid w:val="00E130D4"/>
    <w:rsid w:val="00E172F1"/>
    <w:rsid w:val="00E237E3"/>
    <w:rsid w:val="00E24898"/>
    <w:rsid w:val="00E25EE9"/>
    <w:rsid w:val="00E32D61"/>
    <w:rsid w:val="00E33778"/>
    <w:rsid w:val="00E34E7D"/>
    <w:rsid w:val="00E35C2B"/>
    <w:rsid w:val="00E3625A"/>
    <w:rsid w:val="00E45EF4"/>
    <w:rsid w:val="00E46BBA"/>
    <w:rsid w:val="00E50840"/>
    <w:rsid w:val="00E513E6"/>
    <w:rsid w:val="00E65E11"/>
    <w:rsid w:val="00E676F7"/>
    <w:rsid w:val="00E75F46"/>
    <w:rsid w:val="00E84931"/>
    <w:rsid w:val="00E85586"/>
    <w:rsid w:val="00E8663F"/>
    <w:rsid w:val="00E86696"/>
    <w:rsid w:val="00E91A17"/>
    <w:rsid w:val="00E956A0"/>
    <w:rsid w:val="00EA03EC"/>
    <w:rsid w:val="00EA1CBF"/>
    <w:rsid w:val="00EA63CF"/>
    <w:rsid w:val="00EB0E9C"/>
    <w:rsid w:val="00EB2521"/>
    <w:rsid w:val="00EB3217"/>
    <w:rsid w:val="00EB6A5B"/>
    <w:rsid w:val="00EB7D01"/>
    <w:rsid w:val="00EC29B3"/>
    <w:rsid w:val="00EC4195"/>
    <w:rsid w:val="00EC5E35"/>
    <w:rsid w:val="00ED4B3D"/>
    <w:rsid w:val="00ED50C9"/>
    <w:rsid w:val="00ED50E2"/>
    <w:rsid w:val="00EE0D41"/>
    <w:rsid w:val="00EE5ECA"/>
    <w:rsid w:val="00EE7154"/>
    <w:rsid w:val="00EE7B6E"/>
    <w:rsid w:val="00EF09B2"/>
    <w:rsid w:val="00EF283C"/>
    <w:rsid w:val="00F02ABA"/>
    <w:rsid w:val="00F15C2C"/>
    <w:rsid w:val="00F15DE2"/>
    <w:rsid w:val="00F17A4C"/>
    <w:rsid w:val="00F20F79"/>
    <w:rsid w:val="00F2336C"/>
    <w:rsid w:val="00F318D7"/>
    <w:rsid w:val="00F346F1"/>
    <w:rsid w:val="00F35AE0"/>
    <w:rsid w:val="00F378FC"/>
    <w:rsid w:val="00F41CF3"/>
    <w:rsid w:val="00F47E09"/>
    <w:rsid w:val="00F541DC"/>
    <w:rsid w:val="00F5673E"/>
    <w:rsid w:val="00F56FCD"/>
    <w:rsid w:val="00F57236"/>
    <w:rsid w:val="00F6747F"/>
    <w:rsid w:val="00F7597C"/>
    <w:rsid w:val="00F80FEE"/>
    <w:rsid w:val="00F81CEB"/>
    <w:rsid w:val="00F81DD0"/>
    <w:rsid w:val="00FA0F0A"/>
    <w:rsid w:val="00FA2F03"/>
    <w:rsid w:val="00FA62BE"/>
    <w:rsid w:val="00FB142B"/>
    <w:rsid w:val="00FB182A"/>
    <w:rsid w:val="00FB2E94"/>
    <w:rsid w:val="00FB4758"/>
    <w:rsid w:val="00FC07DE"/>
    <w:rsid w:val="00FC14BD"/>
    <w:rsid w:val="00FC2978"/>
    <w:rsid w:val="00FD13C1"/>
    <w:rsid w:val="00FD40B9"/>
    <w:rsid w:val="00FE033E"/>
    <w:rsid w:val="00FE5211"/>
    <w:rsid w:val="00FE57FF"/>
    <w:rsid w:val="00FE6B2B"/>
    <w:rsid w:val="00F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n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28EB7"/>
  <w15:docId w15:val="{1E4164B8-B5C0-4C53-89DB-782085C6D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908AE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EE5EC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5EC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5EC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qFormat/>
    <w:rsid w:val="003D74F0"/>
    <w:pPr>
      <w:keepNext/>
      <w:spacing w:line="720" w:lineRule="auto"/>
      <w:ind w:leftChars="400" w:left="400"/>
      <w:outlineLvl w:val="7"/>
    </w:pPr>
    <w:rPr>
      <w:rFonts w:ascii="Arial" w:hAnsi="Arial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80">
    <w:name w:val="標題 8 字元"/>
    <w:basedOn w:val="a0"/>
    <w:link w:val="8"/>
    <w:rsid w:val="003D74F0"/>
    <w:rPr>
      <w:rFonts w:ascii="Arial" w:eastAsia="新細明體" w:hAnsi="Arial" w:cs="Times New Roman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7730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304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30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3049"/>
    <w:rPr>
      <w:rFonts w:ascii="Calibri" w:eastAsia="新細明體" w:hAnsi="Calibri" w:cs="Times New Roman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156D1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56D19"/>
  </w:style>
  <w:style w:type="character" w:customStyle="1" w:styleId="a9">
    <w:name w:val="註解文字 字元"/>
    <w:basedOn w:val="a0"/>
    <w:link w:val="a8"/>
    <w:uiPriority w:val="99"/>
    <w:semiHidden/>
    <w:rsid w:val="00156D19"/>
    <w:rPr>
      <w:rFonts w:ascii="Calibri" w:eastAsia="新細明體" w:hAnsi="Calibri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56D1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156D19"/>
    <w:rPr>
      <w:rFonts w:ascii="Calibri" w:eastAsia="新細明體" w:hAnsi="Calibri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56D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156D19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50840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E50840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96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EE5EC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EE5ECA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EE5EC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journaltitle">
    <w:name w:val="journaltitle"/>
    <w:basedOn w:val="a0"/>
    <w:rsid w:val="00EE5ECA"/>
  </w:style>
  <w:style w:type="paragraph" w:customStyle="1" w:styleId="icon--meta-keyline">
    <w:name w:val="icon--meta-keyline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rticlecitationyear">
    <w:name w:val="articlecitation_year"/>
    <w:basedOn w:val="a0"/>
    <w:rsid w:val="00EE5ECA"/>
  </w:style>
  <w:style w:type="character" w:customStyle="1" w:styleId="articlecitationvolume">
    <w:name w:val="articlecitation_volume"/>
    <w:basedOn w:val="a0"/>
    <w:rsid w:val="00EE5ECA"/>
  </w:style>
  <w:style w:type="character" w:customStyle="1" w:styleId="articlecitationpages">
    <w:name w:val="articlecitation_pages"/>
    <w:basedOn w:val="a0"/>
    <w:rsid w:val="00EE5ECA"/>
  </w:style>
  <w:style w:type="character" w:customStyle="1" w:styleId="u-inline-block">
    <w:name w:val="u-inline-block"/>
    <w:basedOn w:val="a0"/>
    <w:rsid w:val="00EE5ECA"/>
  </w:style>
  <w:style w:type="paragraph" w:customStyle="1" w:styleId="u-mb-2">
    <w:name w:val="u-mb-2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uthorsname">
    <w:name w:val="authors__name"/>
    <w:basedOn w:val="a0"/>
    <w:rsid w:val="00EE5ECA"/>
  </w:style>
  <w:style w:type="character" w:customStyle="1" w:styleId="authorscontact">
    <w:name w:val="authors__contact"/>
    <w:basedOn w:val="a0"/>
    <w:rsid w:val="00EE5ECA"/>
  </w:style>
  <w:style w:type="paragraph" w:customStyle="1" w:styleId="affiliation">
    <w:name w:val="affiliation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ffiliationcount">
    <w:name w:val="affiliation__count"/>
    <w:basedOn w:val="a0"/>
    <w:rsid w:val="00EE5ECA"/>
  </w:style>
  <w:style w:type="character" w:customStyle="1" w:styleId="test-render-category">
    <w:name w:val="test-render-category"/>
    <w:basedOn w:val="a0"/>
    <w:rsid w:val="00EE5ECA"/>
  </w:style>
  <w:style w:type="character" w:customStyle="1" w:styleId="article-dateslabel">
    <w:name w:val="article-dates__label"/>
    <w:basedOn w:val="a0"/>
    <w:rsid w:val="00EE5ECA"/>
  </w:style>
  <w:style w:type="character" w:customStyle="1" w:styleId="article-datesfirst-online">
    <w:name w:val="article-dates__first-online"/>
    <w:basedOn w:val="a0"/>
    <w:rsid w:val="00EE5ECA"/>
  </w:style>
  <w:style w:type="paragraph" w:customStyle="1" w:styleId="article-metricsitem">
    <w:name w:val="article-metrics__item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rticle-metricsviews">
    <w:name w:val="article-metrics__views"/>
    <w:basedOn w:val="a0"/>
    <w:rsid w:val="00EE5ECA"/>
  </w:style>
  <w:style w:type="character" w:customStyle="1" w:styleId="article-metricslabel">
    <w:name w:val="article-metrics__label"/>
    <w:basedOn w:val="a0"/>
    <w:rsid w:val="00EE5ECA"/>
  </w:style>
  <w:style w:type="paragraph" w:customStyle="1" w:styleId="para">
    <w:name w:val="para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0">
    <w:name w:val="Emphasis"/>
    <w:basedOn w:val="a0"/>
    <w:uiPriority w:val="20"/>
    <w:qFormat/>
    <w:rsid w:val="00EE5ECA"/>
    <w:rPr>
      <w:i/>
      <w:iCs/>
    </w:rPr>
  </w:style>
  <w:style w:type="paragraph" w:customStyle="1" w:styleId="simplepara">
    <w:name w:val="simplepara"/>
    <w:basedOn w:val="a"/>
    <w:rsid w:val="00EE5EC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externalref">
    <w:name w:val="externalref"/>
    <w:basedOn w:val="a0"/>
    <w:rsid w:val="00EE5ECA"/>
  </w:style>
  <w:style w:type="character" w:customStyle="1" w:styleId="refsource">
    <w:name w:val="refsource"/>
    <w:basedOn w:val="a0"/>
    <w:rsid w:val="00EE5ECA"/>
  </w:style>
  <w:style w:type="paragraph" w:customStyle="1" w:styleId="Default">
    <w:name w:val="Default"/>
    <w:rsid w:val="0077744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f1">
    <w:name w:val="List Paragraph"/>
    <w:basedOn w:val="a"/>
    <w:uiPriority w:val="34"/>
    <w:qFormat/>
    <w:rsid w:val="00D025EC"/>
    <w:pPr>
      <w:ind w:leftChars="200" w:left="480"/>
    </w:pPr>
  </w:style>
  <w:style w:type="paragraph" w:styleId="af2">
    <w:name w:val="Body Text"/>
    <w:basedOn w:val="a"/>
    <w:link w:val="af3"/>
    <w:rsid w:val="00D56647"/>
    <w:pPr>
      <w:spacing w:line="240" w:lineRule="atLeast"/>
      <w:jc w:val="center"/>
    </w:pPr>
    <w:rPr>
      <w:rFonts w:ascii="Times New Roman" w:hAnsi="Times New Roman"/>
      <w:sz w:val="32"/>
      <w:szCs w:val="24"/>
    </w:rPr>
  </w:style>
  <w:style w:type="character" w:customStyle="1" w:styleId="af3">
    <w:name w:val="本文 字元"/>
    <w:basedOn w:val="a0"/>
    <w:link w:val="af2"/>
    <w:rsid w:val="00D56647"/>
    <w:rPr>
      <w:rFonts w:ascii="Times New Roman" w:eastAsia="新細明體" w:hAnsi="Times New Roman" w:cs="Times New Roman"/>
      <w:sz w:val="32"/>
      <w:szCs w:val="24"/>
    </w:rPr>
  </w:style>
  <w:style w:type="paragraph" w:styleId="af4">
    <w:name w:val="Revision"/>
    <w:hidden/>
    <w:uiPriority w:val="99"/>
    <w:semiHidden/>
    <w:rsid w:val="009A3DAC"/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8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8008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220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66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277916">
                  <w:marLeft w:val="0"/>
                  <w:marRight w:val="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12" w:color="CCCCCC"/>
                  </w:divBdr>
                  <w:divsChild>
                    <w:div w:id="7623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58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83750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6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58536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03607">
          <w:marLeft w:val="0"/>
          <w:marRight w:val="0"/>
          <w:marTop w:val="0"/>
          <w:marBottom w:val="360"/>
          <w:divBdr>
            <w:top w:val="single" w:sz="6" w:space="0" w:color="CCCCCC"/>
            <w:left w:val="none" w:sz="0" w:space="0" w:color="auto"/>
            <w:bottom w:val="single" w:sz="6" w:space="0" w:color="CCCCCC"/>
            <w:right w:val="none" w:sz="0" w:space="0" w:color="auto"/>
          </w:divBdr>
        </w:div>
        <w:div w:id="156186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61E1A-602E-4EA8-A674-F3CC2AF26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</dc:creator>
  <cp:keywords/>
  <dc:description/>
  <cp:lastModifiedBy>德敏 段</cp:lastModifiedBy>
  <cp:revision>3</cp:revision>
  <dcterms:created xsi:type="dcterms:W3CDTF">2019-11-15T15:49:00Z</dcterms:created>
  <dcterms:modified xsi:type="dcterms:W3CDTF">2019-11-15T16:02:00Z</dcterms:modified>
</cp:coreProperties>
</file>